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PPENDIX I: Summary of studies on the utility of CRP in pediatric infections.</w:t>
      </w:r>
    </w:p>
    <w:tbl>
      <w:tblPr>
        <w:tblW w:w="1044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810"/>
        <w:gridCol w:w="1440"/>
        <w:gridCol w:w="1350"/>
        <w:gridCol w:w="1440"/>
        <w:gridCol w:w="2250"/>
        <w:gridCol w:w="1620"/>
      </w:tblGrid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udy author (Year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ype of stud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ubject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inding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Quality &amp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mment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Fever without foc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ders, et al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3]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0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ants &amp; children presenting with fever, excluding inpatient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erum CR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eference standard of microbiologic diagno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Serious bacterial infection (SBI) vs benign bacterial/non-bacterial infec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Bacterial vs non-bacterial infec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For SBI vs benign bacterial/non bacterial infection: CRP pooled  sensitivity 77%, specificity 79%, LR+ 3.64, L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For bacterial vs nonbacterial infection: sensitivity between 22-58%, specificity 86-96%, LR+ 3.2-13.3, L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4-0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Valid review; used QUADAS to assess studi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For bacterial vs non bacterial infection, findings were generated from 3 studies that could not be pooled togeth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Variable CRP cutoff points were used in the different studies</w:t>
            </w:r>
          </w:p>
        </w:tc>
      </w:tr>
      <w:tr>
        <w:trPr>
          <w:trHeight w:val="1808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Pneumon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lood, et al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[7]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0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n der Meer, et al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8]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0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oikka, et al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18]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0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 S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 S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) C-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cutely ill children 1m-18 yr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dults &amp; children with radiological pneumoni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ildren hospitalized with radiological community-acquired pneumoni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 I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erum CR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:CXR, clinical, microbiologic criteri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I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rum CR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XR or reference microbiologic work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erum PCT, CRP, IL-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anel of bacterial &amp; viral detection tes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ifferentiate bacterial from non-bacterial pneumon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Presence or absence of pneumon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Bacterial vs viral pneumon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acterial vs viral pneumon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 OR for bacterial pneumonia is 2.5 if CRP &gt;35-60 mg/L; LR+ 0.6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CRP&gt;40-60 mg/L weakly predicts bacterial pneumon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 Adults: For detecting infiltrates on CXR, accuracy of CRP =o.8; for detecting bacterial etiology, studies were variable and did not meet inclusion criter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Children: Insufficient evide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igher PCT &amp; CR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alues but not IL-6 in bacterial pneumonia, but overlapping with viral pneumonia valu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 Valid review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Studies of good quality but significantly heterogeneou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 Valid review; study quality assessed using the guidelines of Cochrane Methods Group on SRs of screening &amp; diagnostic test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No evidence to support use of CRP in diagnosing pneumonia of bacterial etiolog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 QUADAS scale: Yes for 11/13 elements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PCT, CRP &amp; IL-6 cannot discriminate bacterial from viral pneumoni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Pyelonephrit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in, et al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10]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0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ecile et al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[11]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0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arin et al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[12]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0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uang, et al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13]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0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 C-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-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-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-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ebrile infants &lt;8 weeks of 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hildren with febrile UTI 1m-13 y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hildren with febrile UTI &lt; 2yrs of 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hildren with febrile UTI, fever &gt;2 d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 I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RP &amp; other laboratory paramete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prapubic urine cultu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 I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erum PCT, CRP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MSA sc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) I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RP &amp; other laboratory paramete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MSA sc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) I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RP, urine culture, other laboratory paramete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MSA sc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esence or absence of UT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Presence or absence of AP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Accuracy in detecting renal scar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ifferentiating upper vs lower UT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ediction of APN in febrile UT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RP&gt;20mg/L: sensitivity 59%, specificity 90%, LR+ 5.9, L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PCT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≥ 0.8ng/mL had sensitivity 83.3%, specificity 93.6% in predicting AP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 CRP ≥20 mg/L had sensitivity 94.4%, specificity 31.9% in predicting AP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 PCT &amp; CRP levels correlated significantly with severity of renal injury initiall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)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CRP &gt;0.5µg/ml had sensitivity of 100%, specificity 8%, accuracy 48% in diagnosing AP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)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CRP ≥ 66.4 mg/L had sensitivity of 71.6%, specificity 72.5% in predicting AP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 QUADAS scale: Yes for 11/13 elements  - - CRP is not reliable in diagnosing UTI in febrile infants &lt;8 weeks of 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 QUADAS scale: Yes for 13/13 element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 PCT is useful in predicting APN initially and in F/U of renal scars later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CRP is sensitive but not specific in predicting APN initiall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 QUADAS scale: Yes for 11/13 element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 Retrospective chart review; findings restricted to children &lt; 2yrs with proven febrile UT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 QUADAS scale: Yes for 11/13 elements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Retrospective chart review; findings restricted to children with proven febrile UTI and fever &gt; 2 day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Gastroenterit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ecus, et al.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 xml:space="preserve">[14]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(200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-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dren with febrile GE, 4 days-17 yr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QR-CRP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lood &amp; stool cultur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fferentiate bacterial vs nonbacterial G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QR-CRP of ≥95 mg/L had sensitivity of 87%, specificity 91.7% in predicting positive stool culture in febrile 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QUADAS scale: Yes for 9/13 elements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Findings are specific to the Quick Read-CRP te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QR-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RP of ≥95 mg/L during the first 48 hours of febrile GE is suggestive of bacterial etiology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Meningit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orumen, et al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25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99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utinen, et al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26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99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ubos, et al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19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00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 R-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 R-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) R-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hildren with Gram stain-negative bacterial vs viral meningitis, age &gt; 3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hildren with CNS infections, ages 0-16 y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hildren hospitalized for bacterial or aseptic meningit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 I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erum CRP &amp; other laboratory paramete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SF cultu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 I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erum CRP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inal diagnosis based on cultur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) I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erum PCT, CRP and other laboratory marke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SF &amp; blood cultur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ifferentiate Gram stain-negative bacterial from viral meningit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ifferentiate bacterial meningitis from other CNS infec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istinguish bacterial from aseptic meningitis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erum CRP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≥20 mg/L had sensitivity of 96%, specificity 93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erum CRP &gt;50mg/L had a sensitivity of 94%, specificity 65%, NPV 9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CT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≥0.5ng/mL and CSF protein ≥0.5 g/L were the best predictors of bacterial meningit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 QUADAS scale: Yes for 9/13 elements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Retrospective chart revie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 QUADAS scale: Yes for 9/13 element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 Retrospective chart review; study done in a developing country prior to the era of HiB or PCV vaccin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 QUADAS scale: Yes for 9/13 element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 Retrospective study; CRP had lower accuracy than PCT or CSF protein in predicting bacterial meningiti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Osteomyelitis/Septic Arthrit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Unkila-Kallio, et al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20]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99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Unkila-Kallio, et al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21]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99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ine I, et al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22]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99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Kallio et al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[23]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99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ase-seri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ase-seri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ase seri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ase seri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hildren with bacteriologically-confirmed acute osteomyelitis, ages 2 weeks-14 y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hildren with acute osteomyelitis with &amp; without concurrent septic arthrit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hildren with acute hematogenous osteomyelitis, ages 6.3±3.8 y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hildren with bacteriologically-proven septic arthritis, ages 6 m-18 yr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 I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erial CRP, ESR &amp; WB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linical cour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 I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erial CRP, ESR &amp; WB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linical cour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) I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erial CRP &amp; ES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linical cour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) I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erial CRP, ESR &amp; WB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linical cour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valuate the value of ESR, CRP and WBC as prognostic markers in acute osteomyelit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mpare CRP, ESR &amp; WBC values in acute osteomyelitis with &amp; without concurrent septic arthrit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vestigate utility of CRP during recovery from acute hematogenous osteomyelit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mpare CRP, ESR &amp; WBC values in septic arthriti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RP &gt; 19mg/L present in 98% of cases on admission, peaked on day 2, and returned to normal in 1 week, much faster than ES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RP much higher on admission if concurrent septic arthritis present &amp; increased dramatically on day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RP was high on admission and decreased in response to therapy as of second da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RP was high on admission in 95% of cases, peaked on day 2, and normalized on day 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 QUADAS scale: Yes for 5/13 element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 Prospective data collection of case-series; CRP is a better diagnostic &amp; prognostic marker than ESR in acute osteomyelit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 QUADAS scale: Yes for 6/13 elements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Prospective data collection of case-series;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Doubling of CRP in acute osteomyelitits on day 2 is suggestive of concurrent septic arthrit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 QUADAS scale: Yes for 6/13 elements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Prospective data collection of case-series;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 CRP helpful in follow up &amp; prognostication of osteomyelit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 QUADAS scale: Yes for 7/13 element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CRP is more useful than ESR in follow up of septic arthritis 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Acute Appendicit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roselj-Grenc, et al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15]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0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eltrán, et al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24]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0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-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-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hildren hospitalized for suspected acute appendicitis 2.8-13.6 y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hildren operated for appendicitis 2-14 yrs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L-6 and U/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linical exam, CRP, WBC, differenti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 I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RP &amp; WB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perative finding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o compare diagnostic accuracies of different tests in acute appendicitis vs. non-specific abdominal pain or mesenteric adenit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o determine cutoff values of tests at different periods of disease evolution; to investigate diagnostic utility in discriminating simple from perforated appendicitis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U/S had highest diagnostic accuracy (92.9%) &amp; CRP had lowest accuracy (63.7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RP &amp;/or WBC have high sensitivity in diagnosing acute appendicitis (90-100%), and high specificity in differentiating simple from perforated appendicitis (70-90%)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 QUADAS scale: Yes for 7/13 element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Prospective comparison of convenience sample of children with appendicitis vs. mesenteric adenitis or non-specific abdominal pain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 QUADAS scale: Yes for 8/13 element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nvenience sampl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 CRP &amp; WBC may be helpful diagnostic tools in acute appendiciti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Otitis Med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incipi, et al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16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98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jani, et al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17]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99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-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 C-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hildren with AO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m-12 y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hildren with AOM 3m-7 yr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 I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erum CRP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ffusion cultu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 I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erum CRP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ffusion cultur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ifferentiate bacterial from viral AO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ifferentiate bacterial from viral AOM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RP &gt;15mg/L sensitivity 72%, specificity 33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RP &gt;2mg/L was present in 22% of bacterial vs 6% in nonbacterial AOM.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- QUADAS scale: Yes for 11/13 elements;   Valid stud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CRP is of low accuracy in differentiating bacterial from viral AO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 QUADAS scale: Yes for 13/13 element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CRP is not helpful in discriminating bacterial from viral AOM 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>I: Intervention; C: comparison intervention; AOM: acute otitis media; APN: acute pyelonephritis; CNS: central nervous system; CSF: cerebrospinal fluid; CXR: chest X-ray; C-S: cross-sectional; GE: gastroenteritis; IL-6: interleukin-6; LR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: positive likelihood ratio; LR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: negative likelihood ratio; NPV: negative predictive value; PCT: procalcitonin; QR: Quick-Read; R-S: retrospective study; SR: systematic review; UTI: urinary tract infection; U/S: ultrasound; HiB: Haemophilis influenza type B; PCV: pneumococcal conjugate vaccin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3T20:39:00Z</dcterms:created>
  <dc:creator>Mona</dc:creator>
  <dc:description/>
  <cp:keywords/>
  <dc:language>en-US</dc:language>
  <cp:lastModifiedBy>Mona</cp:lastModifiedBy>
  <dcterms:modified xsi:type="dcterms:W3CDTF">2012-02-26T09:45:00Z</dcterms:modified>
  <cp:revision>7</cp:revision>
  <dc:subject/>
  <dc:title/>
</cp:coreProperties>
</file>